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E4E" w:rsidRDefault="00A02E4E" w:rsidP="007937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A3C95" w:rsidRPr="007D2345" w:rsidRDefault="0013035A" w:rsidP="00CA3C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85017C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4</w:t>
      </w:r>
      <w:r w:rsidR="000A31B6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="00A02E4E" w:rsidRPr="007D234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CA3C9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List of p</w:t>
      </w:r>
      <w:r w:rsidR="00326257" w:rsidRPr="007D2345">
        <w:rPr>
          <w:rFonts w:ascii="Times New Roman" w:hAnsi="Times New Roman" w:cs="Times New Roman"/>
          <w:b/>
          <w:color w:val="000000"/>
          <w:sz w:val="24"/>
          <w:szCs w:val="24"/>
        </w:rPr>
        <w:t>otential target genes of miR</w:t>
      </w:r>
      <w:r w:rsidR="00CA3C95">
        <w:rPr>
          <w:rFonts w:ascii="Times New Roman" w:hAnsi="Times New Roman" w:cs="Times New Roman"/>
          <w:b/>
          <w:color w:val="000000"/>
          <w:sz w:val="24"/>
          <w:szCs w:val="24"/>
        </w:rPr>
        <w:t>-</w:t>
      </w:r>
      <w:r w:rsidR="00326257" w:rsidRPr="007D234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182 in PC3 cells </w:t>
      </w:r>
    </w:p>
    <w:p w:rsidR="00CC2E3E" w:rsidRPr="007D2345" w:rsidRDefault="00CC2E3E" w:rsidP="007937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tbl>
      <w:tblPr>
        <w:tblW w:w="7520" w:type="dxa"/>
        <w:tblInd w:w="93" w:type="dxa"/>
        <w:tblLook w:val="04A0" w:firstRow="1" w:lastRow="0" w:firstColumn="1" w:lastColumn="0" w:noHBand="0" w:noVBand="1"/>
      </w:tblPr>
      <w:tblGrid>
        <w:gridCol w:w="1198"/>
        <w:gridCol w:w="1380"/>
        <w:gridCol w:w="1092"/>
        <w:gridCol w:w="1253"/>
        <w:gridCol w:w="1455"/>
        <w:gridCol w:w="1152"/>
      </w:tblGrid>
      <w:tr w:rsidR="00CC2E3E" w:rsidRPr="00CC2E3E" w:rsidTr="00CC2E3E">
        <w:trPr>
          <w:trHeight w:val="300"/>
        </w:trPr>
        <w:tc>
          <w:tcPr>
            <w:tcW w:w="3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2E3E" w:rsidRPr="00CC2E3E" w:rsidRDefault="00D625D7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-87630</wp:posOffset>
                      </wp:positionH>
                      <wp:positionV relativeFrom="paragraph">
                        <wp:posOffset>-4445</wp:posOffset>
                      </wp:positionV>
                      <wp:extent cx="0" cy="5133975"/>
                      <wp:effectExtent l="0" t="0" r="19050" b="9525"/>
                      <wp:wrapNone/>
                      <wp:docPr id="14" name="Straight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513397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4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9pt,-.35pt" to="-6.9pt,40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" strokecolor="black [3040]"/>
                  </w:pict>
                </mc:Fallback>
              </mc:AlternateContent>
            </w:r>
            <w:r w:rsidR="00CC2E3E" w:rsidRPr="00CC2E3E">
              <w:rPr>
                <w:rFonts w:ascii="Calibri" w:eastAsia="Times New Roman" w:hAnsi="Calibri" w:cs="Calibri"/>
                <w:color w:val="000000"/>
              </w:rPr>
              <w:t>up-regulation</w:t>
            </w:r>
          </w:p>
        </w:tc>
        <w:tc>
          <w:tcPr>
            <w:tcW w:w="3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down-regulation</w:t>
            </w:r>
          </w:p>
        </w:tc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Target ge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Accession No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894848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CC2E3E" w:rsidRPr="00CC2E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o</w:t>
            </w:r>
            <w:proofErr w:type="spellEnd"/>
            <w:r w:rsidR="00CC2E3E" w:rsidRPr="00CC2E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/Ctrl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r w:rsidR="00CC2E3E" w:rsidRPr="00CC2E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Target gen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Accession No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D625D7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653415</wp:posOffset>
                      </wp:positionH>
                      <wp:positionV relativeFrom="paragraph">
                        <wp:posOffset>313055</wp:posOffset>
                      </wp:positionV>
                      <wp:extent cx="0" cy="523875"/>
                      <wp:effectExtent l="0" t="0" r="19050" b="9525"/>
                      <wp:wrapNone/>
                      <wp:docPr id="12" name="Straight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52387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12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1.45pt,24.65pt" to="51.45pt,6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" strokecolor="black [3040]"/>
                  </w:pict>
                </mc:Fallback>
              </mc:AlternateContent>
            </w:r>
            <w:proofErr w:type="spellStart"/>
            <w:r w:rsidR="00CC2E3E" w:rsidRPr="00CC2E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o</w:t>
            </w:r>
            <w:proofErr w:type="spellEnd"/>
            <w:r w:rsidR="00CC2E3E" w:rsidRPr="00CC2E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/Ctrl </w:t>
            </w:r>
            <w:r w:rsidR="008948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CC2E3E" w:rsidRPr="00CC2E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tio</w:t>
            </w:r>
          </w:p>
        </w:tc>
        <w:bookmarkStart w:id="0" w:name="_GoBack"/>
        <w:bookmarkEnd w:id="0"/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FOXF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01452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4.48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BCL2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0063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SLC1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0417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RFTN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151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ACVR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011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BNC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176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SH3BGRL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312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TBX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806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KLF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037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4.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SH3BP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145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PRDM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0119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IGF1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008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ZFP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034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MCMB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248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CCDC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2514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ZNF280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807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FOXQ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3326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RAB2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162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HOOK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324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FRMD4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180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VA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0637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ARL4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057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TMEM50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0613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EL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065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G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001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LPHN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123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MAP1LC3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228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ELL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120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CELSR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1424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CHST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048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INSIG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055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AMOTL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162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KLF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1599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EIF2C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121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BHLHE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307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PPP1R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062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YWHA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124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SHC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2033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ANTXR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581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TP53INP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212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C2E3E" w:rsidRPr="00CC2E3E" w:rsidTr="00CC2E3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ATXN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NM_0003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3.6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E3E" w:rsidRPr="00CC2E3E" w:rsidRDefault="00CC2E3E" w:rsidP="00CC2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E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CC2E3E" w:rsidRDefault="00D625D7" w:rsidP="007937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28576</wp:posOffset>
                </wp:positionH>
                <wp:positionV relativeFrom="paragraph">
                  <wp:posOffset>13335</wp:posOffset>
                </wp:positionV>
                <wp:extent cx="4791075" cy="0"/>
                <wp:effectExtent l="0" t="0" r="9525" b="190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910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3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25pt,1.05pt" to="375pt,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" strokecolor="black [3040]"/>
            </w:pict>
          </mc:Fallback>
        </mc:AlternateContent>
      </w:r>
    </w:p>
    <w:p w:rsidR="00CC2E3E" w:rsidRDefault="00CC2E3E" w:rsidP="007937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CC2E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790"/>
    <w:rsid w:val="00051D3B"/>
    <w:rsid w:val="000550FE"/>
    <w:rsid w:val="000A31B6"/>
    <w:rsid w:val="0013035A"/>
    <w:rsid w:val="00171B66"/>
    <w:rsid w:val="0018095F"/>
    <w:rsid w:val="001B5B84"/>
    <w:rsid w:val="001E5622"/>
    <w:rsid w:val="00247959"/>
    <w:rsid w:val="00294790"/>
    <w:rsid w:val="002A41C3"/>
    <w:rsid w:val="002B2A7D"/>
    <w:rsid w:val="002D52E6"/>
    <w:rsid w:val="002D7DEB"/>
    <w:rsid w:val="00326257"/>
    <w:rsid w:val="0034374A"/>
    <w:rsid w:val="003458D1"/>
    <w:rsid w:val="003B5107"/>
    <w:rsid w:val="003C199E"/>
    <w:rsid w:val="00417D47"/>
    <w:rsid w:val="004424C4"/>
    <w:rsid w:val="00451820"/>
    <w:rsid w:val="00464028"/>
    <w:rsid w:val="00482997"/>
    <w:rsid w:val="00492123"/>
    <w:rsid w:val="00494117"/>
    <w:rsid w:val="004E6E18"/>
    <w:rsid w:val="004F08BE"/>
    <w:rsid w:val="00515542"/>
    <w:rsid w:val="00524831"/>
    <w:rsid w:val="0058571B"/>
    <w:rsid w:val="00591924"/>
    <w:rsid w:val="005C48B6"/>
    <w:rsid w:val="005C4E23"/>
    <w:rsid w:val="005C6D5B"/>
    <w:rsid w:val="005E4478"/>
    <w:rsid w:val="005F38FE"/>
    <w:rsid w:val="005F4A74"/>
    <w:rsid w:val="00621615"/>
    <w:rsid w:val="006817B3"/>
    <w:rsid w:val="00691153"/>
    <w:rsid w:val="006D5ECA"/>
    <w:rsid w:val="007722CD"/>
    <w:rsid w:val="00793775"/>
    <w:rsid w:val="007C5F1A"/>
    <w:rsid w:val="007D2345"/>
    <w:rsid w:val="007E4358"/>
    <w:rsid w:val="00810B5B"/>
    <w:rsid w:val="00815D9E"/>
    <w:rsid w:val="00846DDB"/>
    <w:rsid w:val="0085017C"/>
    <w:rsid w:val="0086066E"/>
    <w:rsid w:val="00894848"/>
    <w:rsid w:val="00896D35"/>
    <w:rsid w:val="008B5EF6"/>
    <w:rsid w:val="00980629"/>
    <w:rsid w:val="00985FF6"/>
    <w:rsid w:val="0099719B"/>
    <w:rsid w:val="009C046E"/>
    <w:rsid w:val="009C4C1F"/>
    <w:rsid w:val="009C5023"/>
    <w:rsid w:val="009E0B0C"/>
    <w:rsid w:val="00A02E4E"/>
    <w:rsid w:val="00A37F6E"/>
    <w:rsid w:val="00A52D65"/>
    <w:rsid w:val="00AE0E59"/>
    <w:rsid w:val="00AE2134"/>
    <w:rsid w:val="00B46749"/>
    <w:rsid w:val="00B92C2D"/>
    <w:rsid w:val="00BA12EB"/>
    <w:rsid w:val="00BA27F7"/>
    <w:rsid w:val="00C40A27"/>
    <w:rsid w:val="00CA3C95"/>
    <w:rsid w:val="00CC2E3E"/>
    <w:rsid w:val="00CE1924"/>
    <w:rsid w:val="00D146C9"/>
    <w:rsid w:val="00D2415F"/>
    <w:rsid w:val="00D60999"/>
    <w:rsid w:val="00D625D7"/>
    <w:rsid w:val="00D63844"/>
    <w:rsid w:val="00D839F3"/>
    <w:rsid w:val="00D94BEA"/>
    <w:rsid w:val="00DB600B"/>
    <w:rsid w:val="00DB7531"/>
    <w:rsid w:val="00DC3ED9"/>
    <w:rsid w:val="00DF5EE8"/>
    <w:rsid w:val="00E21153"/>
    <w:rsid w:val="00E52829"/>
    <w:rsid w:val="00ED0284"/>
    <w:rsid w:val="00EF267D"/>
    <w:rsid w:val="00F01B1A"/>
    <w:rsid w:val="00F12C96"/>
    <w:rsid w:val="00F26FC9"/>
    <w:rsid w:val="00F3465F"/>
    <w:rsid w:val="00F36900"/>
    <w:rsid w:val="00F56786"/>
    <w:rsid w:val="00F61624"/>
    <w:rsid w:val="00F7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75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53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B7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9484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75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53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B7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9484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9E3471-9F00-44E3-9309-0B7A19791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JIAN PENG</dc:creator>
  <cp:lastModifiedBy>Peng Xinjian</cp:lastModifiedBy>
  <cp:revision>3</cp:revision>
  <dcterms:created xsi:type="dcterms:W3CDTF">2013-01-30T22:43:00Z</dcterms:created>
  <dcterms:modified xsi:type="dcterms:W3CDTF">2013-04-25T18:46:00Z</dcterms:modified>
</cp:coreProperties>
</file>